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B0315" w14:textId="77777777" w:rsidR="006D37F1" w:rsidRDefault="006D37F1" w:rsidP="006D37F1">
      <w:pPr>
        <w:rPr>
          <w:b/>
        </w:rPr>
      </w:pPr>
      <w:r w:rsidRPr="001B1D8F">
        <w:rPr>
          <w:b/>
          <w:u w:val="single"/>
        </w:rPr>
        <w:t>O</w:t>
      </w:r>
      <w:r w:rsidRPr="001B1D8F">
        <w:rPr>
          <w:rFonts w:hint="eastAsia"/>
          <w:b/>
          <w:u w:val="single"/>
        </w:rPr>
        <w:t xml:space="preserve">nline Table </w:t>
      </w:r>
      <w:r w:rsidR="007526D8" w:rsidRPr="001B1D8F">
        <w:rPr>
          <w:rFonts w:hint="eastAsia"/>
          <w:b/>
          <w:u w:val="single"/>
        </w:rPr>
        <w:t>S1</w:t>
      </w:r>
      <w:r w:rsidRPr="005F7C8C">
        <w:rPr>
          <w:rFonts w:hint="eastAsia"/>
          <w:b/>
        </w:rPr>
        <w:t xml:space="preserve">. </w:t>
      </w:r>
      <w:r w:rsidR="001B1D8F">
        <w:rPr>
          <w:b/>
        </w:rPr>
        <w:t>Microarray a</w:t>
      </w:r>
      <w:r>
        <w:rPr>
          <w:rFonts w:hint="eastAsia"/>
          <w:b/>
        </w:rPr>
        <w:t xml:space="preserve">nalysis of </w:t>
      </w:r>
      <w:proofErr w:type="spellStart"/>
      <w:r>
        <w:rPr>
          <w:rFonts w:hint="eastAsia"/>
          <w:b/>
        </w:rPr>
        <w:t>miR</w:t>
      </w:r>
      <w:proofErr w:type="spellEnd"/>
      <w:r>
        <w:rPr>
          <w:rFonts w:hint="eastAsia"/>
          <w:b/>
        </w:rPr>
        <w:t xml:space="preserve"> expression</w:t>
      </w:r>
      <w:r w:rsidR="001B1D8F">
        <w:rPr>
          <w:b/>
        </w:rPr>
        <w:t xml:space="preserve"> in ECs in response to different flow</w:t>
      </w:r>
      <w:r>
        <w:rPr>
          <w:rFonts w:hint="eastAsia"/>
          <w:b/>
        </w:rPr>
        <w:t>s.</w:t>
      </w:r>
    </w:p>
    <w:p w14:paraId="05D2278E" w14:textId="77777777" w:rsidR="001B1D8F" w:rsidRPr="001B1D8F" w:rsidRDefault="001B1D8F" w:rsidP="006D37F1">
      <w:pPr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3"/>
        <w:gridCol w:w="3280"/>
        <w:gridCol w:w="1469"/>
        <w:gridCol w:w="3370"/>
        <w:gridCol w:w="1470"/>
      </w:tblGrid>
      <w:tr w:rsidR="006D37F1" w:rsidRPr="00FE7C24" w14:paraId="2FA47CB9" w14:textId="77777777" w:rsidTr="007526D8">
        <w:trPr>
          <w:trHeight w:val="730"/>
        </w:trPr>
        <w:tc>
          <w:tcPr>
            <w:tcW w:w="20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A442DDA" w14:textId="77777777" w:rsidR="006D37F1" w:rsidRPr="008D75C7" w:rsidRDefault="00862D0F" w:rsidP="001B1D8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6D37F1" w:rsidRPr="008D75C7">
              <w:rPr>
                <w:rFonts w:hint="eastAsia"/>
                <w:b/>
              </w:rPr>
              <w:t>iR</w:t>
            </w:r>
            <w:proofErr w:type="spellEnd"/>
            <w:r w:rsidR="006D37F1" w:rsidRPr="008D75C7">
              <w:rPr>
                <w:rFonts w:hint="eastAsia"/>
                <w:b/>
              </w:rPr>
              <w:t xml:space="preserve"> </w:t>
            </w:r>
            <w:r w:rsidR="001B1D8F">
              <w:rPr>
                <w:b/>
              </w:rPr>
              <w:t>n</w:t>
            </w:r>
            <w:r w:rsidR="006D37F1" w:rsidRPr="008D75C7">
              <w:rPr>
                <w:rFonts w:hint="eastAsia"/>
                <w:b/>
              </w:rPr>
              <w:t>ames</w:t>
            </w:r>
          </w:p>
        </w:tc>
        <w:tc>
          <w:tcPr>
            <w:tcW w:w="32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49FF809" w14:textId="77777777" w:rsidR="007526D8" w:rsidRPr="008D75C7" w:rsidRDefault="001B1D8F" w:rsidP="007526D8">
            <w:pPr>
              <w:adjustRightInd w:val="0"/>
              <w:snapToGrid w:val="0"/>
              <w:jc w:val="center"/>
              <w:rPr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an f</w:t>
            </w:r>
            <w:r w:rsidR="00862D0F">
              <w:rPr>
                <w:b/>
                <w:kern w:val="0"/>
                <w:sz w:val="22"/>
                <w:szCs w:val="22"/>
              </w:rPr>
              <w:t xml:space="preserve">old </w:t>
            </w:r>
            <w:r>
              <w:rPr>
                <w:b/>
                <w:kern w:val="0"/>
                <w:sz w:val="22"/>
                <w:szCs w:val="22"/>
              </w:rPr>
              <w:t>c</w:t>
            </w:r>
            <w:r w:rsidR="00862D0F">
              <w:rPr>
                <w:b/>
                <w:kern w:val="0"/>
                <w:sz w:val="22"/>
                <w:szCs w:val="22"/>
              </w:rPr>
              <w:t>hange</w:t>
            </w:r>
          </w:p>
          <w:p w14:paraId="17FB4411" w14:textId="77777777" w:rsidR="006D37F1" w:rsidRPr="008D75C7" w:rsidRDefault="007526D8" w:rsidP="007526D8">
            <w:pPr>
              <w:jc w:val="center"/>
              <w:rPr>
                <w:b/>
              </w:rPr>
            </w:pPr>
            <w:r w:rsidRPr="008D75C7">
              <w:rPr>
                <w:b/>
                <w:kern w:val="0"/>
                <w:sz w:val="22"/>
                <w:szCs w:val="22"/>
              </w:rPr>
              <w:t>(OS/</w:t>
            </w:r>
            <w:r w:rsidR="003D6554">
              <w:rPr>
                <w:b/>
                <w:kern w:val="0"/>
                <w:sz w:val="22"/>
                <w:szCs w:val="22"/>
              </w:rPr>
              <w:t>CL</w:t>
            </w:r>
            <w:r w:rsidR="00F77F81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46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D6F0F01" w14:textId="77777777" w:rsidR="006D37F1" w:rsidRPr="008D75C7" w:rsidRDefault="001B1D8F" w:rsidP="007526D8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="006D37F1" w:rsidRPr="008D75C7">
              <w:rPr>
                <w:b/>
              </w:rPr>
              <w:t>-value</w:t>
            </w:r>
          </w:p>
        </w:tc>
        <w:tc>
          <w:tcPr>
            <w:tcW w:w="3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89F5023" w14:textId="77777777" w:rsidR="007526D8" w:rsidRPr="008D75C7" w:rsidRDefault="001B1D8F" w:rsidP="007526D8">
            <w:pPr>
              <w:adjustRightInd w:val="0"/>
              <w:snapToGrid w:val="0"/>
              <w:jc w:val="center"/>
              <w:rPr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an f</w:t>
            </w:r>
            <w:r w:rsidR="007526D8" w:rsidRPr="008D75C7">
              <w:rPr>
                <w:b/>
                <w:kern w:val="0"/>
                <w:sz w:val="22"/>
                <w:szCs w:val="22"/>
              </w:rPr>
              <w:t xml:space="preserve">old </w:t>
            </w:r>
            <w:r>
              <w:rPr>
                <w:b/>
                <w:kern w:val="0"/>
                <w:sz w:val="22"/>
                <w:szCs w:val="22"/>
              </w:rPr>
              <w:t>c</w:t>
            </w:r>
            <w:r w:rsidR="007526D8" w:rsidRPr="008D75C7">
              <w:rPr>
                <w:b/>
                <w:kern w:val="0"/>
                <w:sz w:val="22"/>
                <w:szCs w:val="22"/>
              </w:rPr>
              <w:t>hange</w:t>
            </w:r>
          </w:p>
          <w:p w14:paraId="22D22017" w14:textId="77777777" w:rsidR="006D37F1" w:rsidRPr="008D75C7" w:rsidRDefault="007526D8" w:rsidP="007526D8">
            <w:pPr>
              <w:jc w:val="center"/>
              <w:rPr>
                <w:b/>
              </w:rPr>
            </w:pPr>
            <w:r w:rsidRPr="008D75C7">
              <w:rPr>
                <w:b/>
                <w:kern w:val="0"/>
                <w:sz w:val="22"/>
                <w:szCs w:val="22"/>
              </w:rPr>
              <w:t>(</w:t>
            </w:r>
            <w:r w:rsidRPr="008D75C7">
              <w:rPr>
                <w:rFonts w:hint="eastAsia"/>
                <w:b/>
                <w:kern w:val="0"/>
                <w:sz w:val="22"/>
                <w:szCs w:val="22"/>
              </w:rPr>
              <w:t>P</w:t>
            </w:r>
            <w:r w:rsidRPr="008D75C7">
              <w:rPr>
                <w:b/>
                <w:kern w:val="0"/>
                <w:sz w:val="22"/>
                <w:szCs w:val="22"/>
              </w:rPr>
              <w:t>S/</w:t>
            </w:r>
            <w:r w:rsidR="00F77F81">
              <w:rPr>
                <w:b/>
                <w:kern w:val="0"/>
                <w:sz w:val="22"/>
                <w:szCs w:val="22"/>
              </w:rPr>
              <w:t>CL</w:t>
            </w:r>
            <w:r w:rsidRPr="008D75C7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4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225CFDE" w14:textId="77777777" w:rsidR="006D37F1" w:rsidRPr="008D75C7" w:rsidRDefault="001B1D8F" w:rsidP="007526D8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="006D37F1" w:rsidRPr="008D75C7">
              <w:rPr>
                <w:b/>
              </w:rPr>
              <w:t>-value</w:t>
            </w:r>
          </w:p>
        </w:tc>
      </w:tr>
      <w:tr w:rsidR="00B05660" w:rsidRPr="004B799D" w14:paraId="30CAA69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8F76" w14:textId="77777777" w:rsidR="00B05660" w:rsidRPr="004B799D" w:rsidRDefault="00B05660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487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7BEE" w14:textId="77777777" w:rsidR="00B05660" w:rsidRPr="004B799D" w:rsidRDefault="00B05660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2.15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400A" w14:textId="77777777" w:rsidR="00B05660" w:rsidRPr="004B799D" w:rsidRDefault="00862D0F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8CA9" w14:textId="77777777" w:rsidR="00B05660" w:rsidRPr="004B799D" w:rsidRDefault="00B05660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1.42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1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FEBE" w14:textId="77777777" w:rsidR="00B05660" w:rsidRPr="004B799D" w:rsidRDefault="00B05660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77 </w:t>
            </w:r>
          </w:p>
        </w:tc>
      </w:tr>
      <w:tr w:rsidR="00C61E2D" w:rsidRPr="004B799D" w14:paraId="1F4267F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3070" w14:textId="77777777" w:rsidR="00C61E2D" w:rsidRPr="004B799D" w:rsidRDefault="00C61E2D" w:rsidP="00C61E2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92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2D20" w14:textId="77777777" w:rsidR="00C61E2D" w:rsidRPr="004B799D" w:rsidRDefault="00286EF8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</w:t>
            </w:r>
            <w:r w:rsidR="00C61E2D" w:rsidRPr="004B799D">
              <w:rPr>
                <w:b/>
                <w:bCs/>
                <w:color w:val="000000" w:themeColor="text1"/>
              </w:rPr>
              <w:t>2.00</w:t>
            </w:r>
            <w:r w:rsidR="00C61E2D"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="00C61E2D"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="00C61E2D"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="00C61E2D" w:rsidRPr="004B799D">
              <w:rPr>
                <w:b/>
                <w:bCs/>
                <w:color w:val="000000" w:themeColor="text1"/>
              </w:rPr>
              <w:t>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08CE" w14:textId="77777777" w:rsidR="00C61E2D" w:rsidRPr="004B799D" w:rsidRDefault="00862D0F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9B0D" w14:textId="77777777" w:rsidR="00C61E2D" w:rsidRPr="004B799D" w:rsidRDefault="00C61E2D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69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4839" w14:textId="77777777" w:rsidR="00C61E2D" w:rsidRPr="004B799D" w:rsidRDefault="00862D0F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</w:p>
        </w:tc>
      </w:tr>
      <w:tr w:rsidR="00C61E2D" w:rsidRPr="004B799D" w14:paraId="40B2368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E7A4" w14:textId="77777777" w:rsidR="00C61E2D" w:rsidRPr="004B799D" w:rsidRDefault="00C61E2D" w:rsidP="00C61E2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57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6826" w14:textId="77777777" w:rsidR="00C61E2D" w:rsidRPr="004B799D" w:rsidRDefault="00C61E2D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1.84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7763" w14:textId="77777777" w:rsidR="00C61E2D" w:rsidRPr="004B799D" w:rsidRDefault="00862D0F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D4ED" w14:textId="77777777" w:rsidR="00C61E2D" w:rsidRPr="004B799D" w:rsidRDefault="00C61E2D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3.27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2.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5845" w14:textId="77777777" w:rsidR="00C61E2D" w:rsidRPr="004B799D" w:rsidRDefault="00C61E2D" w:rsidP="00C61E2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52 </w:t>
            </w:r>
          </w:p>
        </w:tc>
      </w:tr>
      <w:tr w:rsidR="008A521A" w:rsidRPr="004B799D" w14:paraId="5FBE230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466B" w14:textId="77777777" w:rsidR="008A521A" w:rsidRPr="004B799D" w:rsidRDefault="008A521A" w:rsidP="008A521A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2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3B22" w14:textId="77777777" w:rsidR="008A521A" w:rsidRPr="004B799D" w:rsidRDefault="008A521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</w:t>
            </w:r>
            <w:r w:rsidRPr="004B799D">
              <w:rPr>
                <w:b/>
                <w:bCs/>
                <w:color w:val="000000" w:themeColor="text1"/>
                <w:vertAlign w:val="superscript"/>
              </w:rPr>
              <w:t>,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**1.</w:t>
            </w:r>
            <w:r w:rsidRPr="004B799D">
              <w:rPr>
                <w:b/>
                <w:bCs/>
                <w:color w:val="000000" w:themeColor="text1"/>
              </w:rPr>
              <w:t>6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4D09" w14:textId="77777777" w:rsidR="008A521A" w:rsidRPr="004B799D" w:rsidRDefault="0007564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&lt; 0.0</w:t>
            </w:r>
            <w:r w:rsidR="00862D0F" w:rsidRPr="004B799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2943" w14:textId="77777777" w:rsidR="008A521A" w:rsidRPr="004B799D" w:rsidRDefault="008A521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2.14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</w:t>
            </w:r>
            <w:r w:rsidRPr="004B799D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C4C2" w14:textId="77777777" w:rsidR="008A521A" w:rsidRPr="004B799D" w:rsidRDefault="0007564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&lt; 0.0</w:t>
            </w:r>
            <w:r w:rsidR="00862D0F" w:rsidRPr="004B799D">
              <w:rPr>
                <w:b/>
                <w:bCs/>
                <w:color w:val="000000" w:themeColor="text1"/>
              </w:rPr>
              <w:t>1</w:t>
            </w:r>
            <w:r w:rsidR="008A521A"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</w:p>
        </w:tc>
      </w:tr>
      <w:tr w:rsidR="008A521A" w:rsidRPr="004B799D" w14:paraId="24A605B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1072" w14:textId="77777777" w:rsidR="008A521A" w:rsidRPr="004B799D" w:rsidRDefault="008A521A" w:rsidP="008A521A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81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9D8A" w14:textId="77777777" w:rsidR="008A521A" w:rsidRPr="004B799D" w:rsidRDefault="008A521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1.43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6C7C" w14:textId="77777777" w:rsidR="008A521A" w:rsidRPr="004B799D" w:rsidRDefault="00862D0F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911D" w14:textId="77777777" w:rsidR="008A521A" w:rsidRPr="004B799D" w:rsidRDefault="008A521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1.18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C4A0" w14:textId="77777777" w:rsidR="008A521A" w:rsidRPr="004B799D" w:rsidRDefault="008A521A" w:rsidP="008A521A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55 </w:t>
            </w:r>
          </w:p>
        </w:tc>
      </w:tr>
      <w:tr w:rsidR="004B799D" w:rsidRPr="004B799D" w14:paraId="0409370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3B4A" w14:textId="77777777" w:rsidR="004B799D" w:rsidRPr="004B799D" w:rsidRDefault="004B799D" w:rsidP="004B799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25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3863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</w:t>
            </w:r>
            <w:r w:rsidRPr="004B799D">
              <w:rPr>
                <w:b/>
                <w:bCs/>
                <w:color w:val="000000" w:themeColor="text1"/>
                <w:vertAlign w:val="superscript"/>
              </w:rPr>
              <w:t>,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*1.34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F1C6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2188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2.27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27C3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4</w:t>
            </w:r>
          </w:p>
        </w:tc>
      </w:tr>
      <w:tr w:rsidR="004B799D" w:rsidRPr="004B799D" w14:paraId="7C0C603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3964" w14:textId="77777777" w:rsidR="004B799D" w:rsidRPr="004B799D" w:rsidRDefault="004B799D" w:rsidP="004B799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81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A038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1.33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7DF3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CBEA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69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9491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29 </w:t>
            </w:r>
          </w:p>
        </w:tc>
      </w:tr>
      <w:tr w:rsidR="004B799D" w:rsidRPr="004B799D" w14:paraId="47F210D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A44F" w14:textId="77777777" w:rsidR="004B799D" w:rsidRPr="004B799D" w:rsidRDefault="004B799D" w:rsidP="004B799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let-7g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1B54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1.27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3AEF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D65E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94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8B13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75 </w:t>
            </w:r>
          </w:p>
        </w:tc>
      </w:tr>
      <w:tr w:rsidR="004B799D" w:rsidRPr="004B799D" w14:paraId="2A04BFF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3079" w14:textId="77777777" w:rsidR="004B799D" w:rsidRPr="004B799D" w:rsidRDefault="004B799D" w:rsidP="004B799D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let-7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4B0D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1.20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1B4C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&lt; 0.0</w:t>
            </w:r>
            <w:r w:rsidRPr="004B799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09D3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1.05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CDFA" w14:textId="77777777" w:rsidR="004B799D" w:rsidRPr="004B799D" w:rsidRDefault="004B799D" w:rsidP="004B799D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79 </w:t>
            </w:r>
          </w:p>
        </w:tc>
      </w:tr>
      <w:tr w:rsidR="009F39B9" w:rsidRPr="004B799D" w14:paraId="157C35D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5AC1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2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4BAC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*1.61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C9BE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2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6A11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6.02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0B88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&lt; 0.0</w:t>
            </w:r>
            <w:r w:rsidRPr="004B799D">
              <w:rPr>
                <w:b/>
                <w:bCs/>
                <w:color w:val="000000" w:themeColor="text1"/>
              </w:rPr>
              <w:t>1</w:t>
            </w:r>
          </w:p>
        </w:tc>
      </w:tr>
      <w:tr w:rsidR="009F39B9" w:rsidRPr="004B799D" w14:paraId="4D3AB64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BC30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63CA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</w:t>
            </w:r>
            <w:r w:rsidRPr="004B799D">
              <w:rPr>
                <w:b/>
                <w:bCs/>
                <w:color w:val="000000" w:themeColor="text1"/>
              </w:rPr>
              <w:t>0.72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1ADF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0</w:t>
            </w:r>
            <w:r w:rsidRPr="004B799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925C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2.76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B9D9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</w:p>
        </w:tc>
      </w:tr>
      <w:tr w:rsidR="009F39B9" w:rsidRPr="004B799D" w14:paraId="3655FB67" w14:textId="77777777" w:rsidTr="00862D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0368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23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9468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</w:t>
            </w:r>
            <w:r w:rsidRPr="004B799D">
              <w:rPr>
                <w:b/>
                <w:bCs/>
                <w:color w:val="000000" w:themeColor="text1"/>
              </w:rPr>
              <w:t>1.1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</w:t>
            </w:r>
            <w:r w:rsidRPr="004B799D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3BA3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4B799D">
              <w:rPr>
                <w:b/>
                <w:bCs/>
                <w:color w:val="000000" w:themeColor="text1"/>
              </w:rPr>
              <w:t>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BE99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2.43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BA05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</w:p>
        </w:tc>
      </w:tr>
      <w:tr w:rsidR="009F39B9" w:rsidRPr="004B799D" w14:paraId="6BCA682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70FE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0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7A32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0.</w:t>
            </w:r>
            <w:r w:rsidRPr="004B799D">
              <w:rPr>
                <w:b/>
                <w:bCs/>
                <w:color w:val="000000" w:themeColor="text1"/>
              </w:rPr>
              <w:t>43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34D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&lt; 0.0</w:t>
            </w:r>
            <w:r w:rsidRPr="004B799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C13A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2.38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6FCA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</w:p>
        </w:tc>
      </w:tr>
      <w:tr w:rsidR="009F39B9" w:rsidRPr="004B799D" w14:paraId="0626EB1E" w14:textId="77777777" w:rsidTr="00862D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97B5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E348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1.</w:t>
            </w:r>
            <w:r w:rsidRPr="004B799D">
              <w:rPr>
                <w:b/>
                <w:bCs/>
                <w:color w:val="000000" w:themeColor="text1"/>
              </w:rPr>
              <w:t>09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038B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4B799D">
              <w:rPr>
                <w:b/>
                <w:bCs/>
                <w:color w:val="000000" w:themeColor="text1"/>
              </w:rPr>
              <w:t>6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C2C9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2.06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8A51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4</w:t>
            </w:r>
          </w:p>
        </w:tc>
      </w:tr>
      <w:tr w:rsidR="009F39B9" w:rsidRPr="004B799D" w14:paraId="5CF6016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9F63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4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695C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**1.53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EACF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2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A864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1.90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F013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2</w:t>
            </w:r>
          </w:p>
        </w:tc>
      </w:tr>
      <w:tr w:rsidR="009F39B9" w:rsidRPr="004B799D" w14:paraId="4F33F5D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0FCD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as-miR-15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0755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</w:t>
            </w:r>
            <w:r w:rsidRPr="004B799D">
              <w:rPr>
                <w:b/>
                <w:bCs/>
                <w:color w:val="000000" w:themeColor="text1"/>
              </w:rPr>
              <w:t>0.93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3C3E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4B799D">
              <w:rPr>
                <w:b/>
                <w:bCs/>
                <w:color w:val="000000" w:themeColor="text1"/>
              </w:rPr>
              <w:t>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F3D0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1.88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</w:t>
            </w:r>
            <w:r w:rsidRPr="004B799D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2B83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</w:p>
        </w:tc>
      </w:tr>
      <w:tr w:rsidR="009F39B9" w:rsidRPr="004B799D" w14:paraId="00FAB1C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FEBF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10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A899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**1.1</w:t>
            </w:r>
            <w:r w:rsidRPr="004B799D">
              <w:rPr>
                <w:b/>
                <w:bCs/>
                <w:color w:val="000000" w:themeColor="text1"/>
              </w:rPr>
              <w:t>0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4B799D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CCCD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4B799D">
              <w:rPr>
                <w:b/>
                <w:bCs/>
                <w:color w:val="000000" w:themeColor="text1"/>
              </w:rPr>
              <w:t>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986E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1.45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0.1</w:t>
            </w:r>
            <w:r w:rsidRPr="004B799D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AA7F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b/>
                <w:bCs/>
                <w:color w:val="000000" w:themeColor="text1"/>
              </w:rPr>
              <w:t>0.01</w:t>
            </w:r>
          </w:p>
        </w:tc>
      </w:tr>
      <w:tr w:rsidR="009F39B9" w:rsidRPr="004B799D" w14:paraId="0397CF2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67B3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50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FA0C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12.45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9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704B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CBD7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24.21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19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F07D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50 </w:t>
            </w:r>
          </w:p>
        </w:tc>
      </w:tr>
      <w:tr w:rsidR="009F39B9" w:rsidRPr="004B799D" w14:paraId="0421AD1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68EC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486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258F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9.14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3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DAA8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1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34AC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7.86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5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9BED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33 </w:t>
            </w:r>
          </w:p>
        </w:tc>
      </w:tr>
      <w:tr w:rsidR="009F39B9" w:rsidRPr="004B799D" w14:paraId="7E796BF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049A" w14:textId="77777777" w:rsidR="009F39B9" w:rsidRPr="004B799D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hsa-miR-45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5919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8.21 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5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BCB2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>0.4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BD60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3.49 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 2.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D501" w14:textId="77777777" w:rsidR="009F39B9" w:rsidRPr="004B799D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4B799D">
              <w:rPr>
                <w:rFonts w:hint="eastAsia"/>
                <w:b/>
                <w:bCs/>
                <w:color w:val="000000" w:themeColor="text1"/>
              </w:rPr>
              <w:t xml:space="preserve">0.60 </w:t>
            </w:r>
          </w:p>
        </w:tc>
      </w:tr>
      <w:tr w:rsidR="009F39B9" w:rsidRPr="00A51207" w14:paraId="1F61D6B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C70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44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B2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7.76 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289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75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EC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745AC67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E48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C64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7.0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19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8B4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FF1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1 </w:t>
            </w:r>
          </w:p>
        </w:tc>
      </w:tr>
      <w:tr w:rsidR="009F39B9" w:rsidRPr="00A51207" w14:paraId="7C654F3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22F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8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46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6.0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14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0B1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C93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7F78BEF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D8E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0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13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3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791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91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4.0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2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9B7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3 </w:t>
            </w:r>
          </w:p>
        </w:tc>
      </w:tr>
      <w:tr w:rsidR="009F39B9" w:rsidRPr="00A51207" w14:paraId="4133903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772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EB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6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2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C0F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56C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7C0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2 </w:t>
            </w:r>
          </w:p>
        </w:tc>
      </w:tr>
      <w:tr w:rsidR="009F39B9" w:rsidRPr="00A51207" w14:paraId="3F8E87C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E31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403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5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3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88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90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3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3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E30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8 </w:t>
            </w:r>
          </w:p>
        </w:tc>
      </w:tr>
      <w:tr w:rsidR="009F39B9" w:rsidRPr="00A51207" w14:paraId="10CAE12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412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5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36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4.7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5B2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74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4.9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2.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25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9 </w:t>
            </w:r>
          </w:p>
        </w:tc>
      </w:tr>
      <w:tr w:rsidR="009F39B9" w:rsidRPr="00A51207" w14:paraId="5A8787F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3E1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4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65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4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3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14D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62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616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7F6C387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5A9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1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CF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3.9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1A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263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9.1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5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AFA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0 </w:t>
            </w:r>
          </w:p>
        </w:tc>
      </w:tr>
      <w:tr w:rsidR="009F39B9" w:rsidRPr="00A51207" w14:paraId="0A7C752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F9C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0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464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3.6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ED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AEB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8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6.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746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</w:p>
        </w:tc>
      </w:tr>
      <w:tr w:rsidR="009F39B9" w:rsidRPr="00A51207" w14:paraId="14C1144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DAD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83B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3.4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>1.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9E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90D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3B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</w:p>
        </w:tc>
      </w:tr>
      <w:tr w:rsidR="009F39B9" w:rsidRPr="00A51207" w14:paraId="3259BF5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FD6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hsa-miR-548b-5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0E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3.2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43D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959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6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EA6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3 </w:t>
            </w:r>
          </w:p>
        </w:tc>
      </w:tr>
      <w:tr w:rsidR="009F39B9" w:rsidRPr="00A51207" w14:paraId="7FD01AD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8C5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9b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16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8DF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74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7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CF0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7 </w:t>
            </w:r>
          </w:p>
        </w:tc>
      </w:tr>
      <w:tr w:rsidR="009F39B9" w:rsidRPr="00A51207" w14:paraId="3EA7347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59E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154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7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83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D1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79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</w:p>
        </w:tc>
      </w:tr>
      <w:tr w:rsidR="009F39B9" w:rsidRPr="00A51207" w14:paraId="48C530B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D16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7F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4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75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D3B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5.8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4.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714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3 </w:t>
            </w:r>
          </w:p>
        </w:tc>
      </w:tr>
      <w:tr w:rsidR="009F39B9" w:rsidRPr="00A51207" w14:paraId="74A9589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D5B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23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A3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4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8D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20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1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A5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0 </w:t>
            </w:r>
          </w:p>
        </w:tc>
      </w:tr>
      <w:tr w:rsidR="009F39B9" w:rsidRPr="00A51207" w14:paraId="0DE65F4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60D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C73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4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72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62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0.1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6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A67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9 </w:t>
            </w:r>
          </w:p>
        </w:tc>
      </w:tr>
      <w:tr w:rsidR="009F39B9" w:rsidRPr="00A51207" w14:paraId="059B391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E3D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22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90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3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CA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B5A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A7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</w:p>
        </w:tc>
      </w:tr>
      <w:tr w:rsidR="009F39B9" w:rsidRPr="00A51207" w14:paraId="63687D7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467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9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6F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3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9F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984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EAF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3 </w:t>
            </w:r>
          </w:p>
        </w:tc>
      </w:tr>
      <w:tr w:rsidR="009F39B9" w:rsidRPr="00A51207" w14:paraId="5A0E88C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455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3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27E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2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987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C9C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81C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35EC62C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4FA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41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1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E84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BC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92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2 </w:t>
            </w:r>
          </w:p>
        </w:tc>
      </w:tr>
      <w:tr w:rsidR="009F39B9" w:rsidRPr="00A51207" w14:paraId="1F5433C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02E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324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0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AA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59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70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</w:p>
        </w:tc>
      </w:tr>
      <w:tr w:rsidR="009F39B9" w:rsidRPr="00A51207" w14:paraId="31151F2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5DA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9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6D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B9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B2D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3D5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1 </w:t>
            </w:r>
          </w:p>
        </w:tc>
      </w:tr>
      <w:tr w:rsidR="009F39B9" w:rsidRPr="00A51207" w14:paraId="78E2201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BCA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54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80A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57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FC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5D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0 </w:t>
            </w:r>
          </w:p>
        </w:tc>
      </w:tr>
      <w:tr w:rsidR="009F39B9" w:rsidRPr="00A51207" w14:paraId="335CF89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717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C5E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855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151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875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4 </w:t>
            </w:r>
          </w:p>
        </w:tc>
      </w:tr>
      <w:tr w:rsidR="009F39B9" w:rsidRPr="00A51207" w14:paraId="5AAE160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91B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62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2A0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C4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16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C03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2 </w:t>
            </w:r>
          </w:p>
        </w:tc>
      </w:tr>
      <w:tr w:rsidR="009F39B9" w:rsidRPr="00A51207" w14:paraId="13EEFED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39B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3BE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7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F4E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93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BE2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3 </w:t>
            </w:r>
          </w:p>
        </w:tc>
      </w:tr>
      <w:tr w:rsidR="009F39B9" w:rsidRPr="00A51207" w14:paraId="0F7CE2C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15F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5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68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3E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85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F90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</w:p>
        </w:tc>
      </w:tr>
      <w:tr w:rsidR="009F39B9" w:rsidRPr="00A51207" w14:paraId="129FABA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C69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17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>0.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B2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8B7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CAD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4CC29E0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564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hsa-miR-50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9A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54 </w:t>
            </w:r>
            <w:r>
              <w:rPr>
                <w:rFonts w:hint="eastAsia"/>
                <w:b/>
                <w:bCs/>
              </w:rPr>
              <w:t>±</w:t>
            </w:r>
            <w:r>
              <w:rPr>
                <w:rFonts w:hint="eastAsia"/>
                <w:b/>
                <w:bCs/>
              </w:rPr>
              <w:t xml:space="preserve"> 0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21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>0.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93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40 </w:t>
            </w:r>
            <w:r>
              <w:rPr>
                <w:rFonts w:hint="eastAsia"/>
                <w:b/>
                <w:bCs/>
              </w:rPr>
              <w:t>±</w:t>
            </w:r>
            <w:r>
              <w:rPr>
                <w:rFonts w:hint="eastAsia"/>
                <w:b/>
                <w:bCs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6B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0.06 </w:t>
            </w:r>
          </w:p>
        </w:tc>
      </w:tr>
      <w:tr w:rsidR="009F39B9" w:rsidRPr="00A51207" w14:paraId="4EE99C8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CEC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hsa-miR-29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760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50 </w:t>
            </w:r>
            <w:r>
              <w:rPr>
                <w:rFonts w:hint="eastAsia"/>
                <w:b/>
                <w:bCs/>
              </w:rPr>
              <w:t>±</w:t>
            </w:r>
            <w:r>
              <w:rPr>
                <w:rFonts w:hint="eastAsia"/>
                <w:b/>
                <w:bCs/>
              </w:rPr>
              <w:t xml:space="preserve"> 0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9F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>0.4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35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23 </w:t>
            </w:r>
            <w:r>
              <w:rPr>
                <w:rFonts w:hint="eastAsia"/>
                <w:b/>
                <w:bCs/>
              </w:rPr>
              <w:t>±</w:t>
            </w:r>
            <w:r>
              <w:rPr>
                <w:rFonts w:hint="eastAsia"/>
                <w:b/>
                <w:bCs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1A4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0.20 </w:t>
            </w:r>
          </w:p>
        </w:tc>
      </w:tr>
      <w:tr w:rsidR="009F39B9" w:rsidRPr="00A51207" w14:paraId="7109CA1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1B1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7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54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DCD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83E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71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</w:p>
        </w:tc>
      </w:tr>
      <w:tr w:rsidR="009F39B9" w:rsidRPr="00A51207" w14:paraId="4318B3F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C6E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00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>0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03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43C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1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D6A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0 </w:t>
            </w:r>
          </w:p>
        </w:tc>
      </w:tr>
      <w:tr w:rsidR="009F39B9" w:rsidRPr="00A51207" w14:paraId="2CBCCF1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CDE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28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47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7E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A0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EA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</w:p>
        </w:tc>
      </w:tr>
      <w:tr w:rsidR="009F39B9" w:rsidRPr="00A51207" w14:paraId="2D2F7F8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7C1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3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DE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5A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23E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9A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</w:p>
        </w:tc>
      </w:tr>
      <w:tr w:rsidR="009F39B9" w:rsidRPr="00A51207" w14:paraId="05E2995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5D6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C9F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82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D8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58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8 </w:t>
            </w:r>
          </w:p>
        </w:tc>
      </w:tr>
      <w:tr w:rsidR="009F39B9" w:rsidRPr="00A51207" w14:paraId="7B97F0F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2AB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EB6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52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F83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0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EC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1 </w:t>
            </w:r>
          </w:p>
        </w:tc>
      </w:tr>
      <w:tr w:rsidR="009F39B9" w:rsidRPr="00A51207" w14:paraId="670B19E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1AE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14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7EE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BD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30C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4 </w:t>
            </w:r>
          </w:p>
        </w:tc>
      </w:tr>
      <w:tr w:rsidR="009F39B9" w:rsidRPr="00A51207" w14:paraId="0C02C2C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D9E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54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F22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B76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4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215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3 </w:t>
            </w:r>
          </w:p>
        </w:tc>
      </w:tr>
      <w:tr w:rsidR="009F39B9" w:rsidRPr="00A51207" w14:paraId="457825F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206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8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881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22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EF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02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9 </w:t>
            </w:r>
          </w:p>
        </w:tc>
      </w:tr>
      <w:tr w:rsidR="009F39B9" w:rsidRPr="00A51207" w14:paraId="130DAC0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657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E7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>0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94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E72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75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</w:p>
        </w:tc>
      </w:tr>
      <w:tr w:rsidR="009F39B9" w:rsidRPr="00A51207" w14:paraId="02B66B7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F34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3B1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B9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1AD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6E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6 </w:t>
            </w:r>
          </w:p>
        </w:tc>
      </w:tr>
      <w:tr w:rsidR="009F39B9" w:rsidRPr="00A51207" w14:paraId="33308E4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1EC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1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C0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34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81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0B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</w:p>
        </w:tc>
      </w:tr>
      <w:tr w:rsidR="009F39B9" w:rsidRPr="00A51207" w14:paraId="0193E78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388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F9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18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1CE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99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</w:p>
        </w:tc>
      </w:tr>
      <w:tr w:rsidR="009F39B9" w:rsidRPr="00A51207" w14:paraId="03F5102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CF6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3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AC8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1F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D8D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6E7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</w:p>
        </w:tc>
      </w:tr>
      <w:tr w:rsidR="009F39B9" w:rsidRPr="00A51207" w14:paraId="009D042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1C6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87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36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426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4B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</w:p>
        </w:tc>
      </w:tr>
      <w:tr w:rsidR="009F39B9" w:rsidRPr="00A51207" w14:paraId="67BA385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37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07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8D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811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A8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3 </w:t>
            </w:r>
          </w:p>
        </w:tc>
      </w:tr>
      <w:tr w:rsidR="009F39B9" w:rsidRPr="00A51207" w14:paraId="229F687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0EB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5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43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72B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4B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BF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1 </w:t>
            </w:r>
          </w:p>
        </w:tc>
      </w:tr>
      <w:tr w:rsidR="009F39B9" w:rsidRPr="00A51207" w14:paraId="054E90B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81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7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12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74E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A0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E4A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3 </w:t>
            </w:r>
          </w:p>
        </w:tc>
      </w:tr>
      <w:tr w:rsidR="009F39B9" w:rsidRPr="00A51207" w14:paraId="0E8452E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AEB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89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913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D8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5B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6 </w:t>
            </w:r>
          </w:p>
        </w:tc>
      </w:tr>
      <w:tr w:rsidR="009F39B9" w:rsidRPr="00A51207" w14:paraId="0E69B72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D93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lastRenderedPageBreak/>
              <w:t xml:space="preserve">hsa-miR-148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958F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b/>
                <w:bCs/>
                <w:color w:val="000000" w:themeColor="text1"/>
              </w:rPr>
              <w:t>0.85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</w:t>
            </w:r>
            <w:r w:rsidRPr="005900CB">
              <w:rPr>
                <w:b/>
                <w:bCs/>
                <w:color w:val="000000" w:themeColor="text1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62B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5900CB">
              <w:rPr>
                <w:b/>
                <w:bCs/>
                <w:color w:val="000000" w:themeColor="text1"/>
              </w:rPr>
              <w:t>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098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b/>
                <w:bCs/>
                <w:color w:val="000000" w:themeColor="text1"/>
              </w:rPr>
              <w:t>1.23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</w:t>
            </w:r>
            <w:r w:rsidRPr="005900CB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745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5900CB">
              <w:rPr>
                <w:b/>
                <w:bCs/>
                <w:color w:val="000000" w:themeColor="text1"/>
              </w:rPr>
              <w:t>13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</w:p>
        </w:tc>
      </w:tr>
      <w:tr w:rsidR="009F39B9" w:rsidRPr="00A51207" w14:paraId="098FBCC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FCBA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249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977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653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65D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2 </w:t>
            </w:r>
          </w:p>
        </w:tc>
      </w:tr>
      <w:tr w:rsidR="009F39B9" w:rsidRPr="00A51207" w14:paraId="1C56253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DA3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61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5BD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69B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D8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B8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</w:p>
        </w:tc>
      </w:tr>
      <w:tr w:rsidR="009F39B9" w:rsidRPr="00A51207" w14:paraId="3CEDAC9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759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24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F33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B5D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73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4A5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9 </w:t>
            </w:r>
          </w:p>
        </w:tc>
      </w:tr>
      <w:tr w:rsidR="009F39B9" w:rsidRPr="00A51207" w14:paraId="122594C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DCC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9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6F2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EEDB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3B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F8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</w:p>
        </w:tc>
      </w:tr>
      <w:tr w:rsidR="009F39B9" w:rsidRPr="00A51207" w14:paraId="7D6DFFF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04B7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62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B992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EEC2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3E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CD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23B7982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0DD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let-7f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58B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3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02E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3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35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CA0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1 </w:t>
            </w:r>
          </w:p>
        </w:tc>
      </w:tr>
      <w:tr w:rsidR="009F39B9" w:rsidRPr="00A51207" w14:paraId="4FC61E5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FF8A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48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416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DD7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CCB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47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5 </w:t>
            </w:r>
          </w:p>
        </w:tc>
      </w:tr>
      <w:tr w:rsidR="009F39B9" w:rsidRPr="00A51207" w14:paraId="68F7A4B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BE8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886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F8B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82D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48A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5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DA4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4 </w:t>
            </w:r>
          </w:p>
        </w:tc>
      </w:tr>
      <w:tr w:rsidR="009F39B9" w:rsidRPr="00A51207" w14:paraId="419DF29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FE67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A90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7C3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EC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A7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5 </w:t>
            </w:r>
          </w:p>
        </w:tc>
      </w:tr>
      <w:tr w:rsidR="009F39B9" w:rsidRPr="00A51207" w14:paraId="5536FF4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1C7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76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F51A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8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AC6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C47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CE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3 </w:t>
            </w:r>
          </w:p>
        </w:tc>
      </w:tr>
      <w:tr w:rsidR="009F39B9" w:rsidRPr="00A51207" w14:paraId="76BCE65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B883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5261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7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3671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79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69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3 </w:t>
            </w:r>
          </w:p>
        </w:tc>
      </w:tr>
      <w:tr w:rsidR="009F39B9" w:rsidRPr="00A51207" w14:paraId="7D06294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513A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58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EBC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6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CC4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35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5A4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6 </w:t>
            </w:r>
          </w:p>
        </w:tc>
      </w:tr>
      <w:tr w:rsidR="009F39B9" w:rsidRPr="00A51207" w14:paraId="79D550A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FC9B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01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C8E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6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5D3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3D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E48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6 </w:t>
            </w:r>
          </w:p>
        </w:tc>
      </w:tr>
      <w:tr w:rsidR="009F39B9" w:rsidRPr="00A51207" w14:paraId="6AB3874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24A9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99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22F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20B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F54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8FA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5 </w:t>
            </w:r>
          </w:p>
        </w:tc>
      </w:tr>
      <w:tr w:rsidR="009F39B9" w:rsidRPr="00A51207" w14:paraId="4527C23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DDA6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4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E7A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839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88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390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6 </w:t>
            </w:r>
          </w:p>
        </w:tc>
      </w:tr>
      <w:tr w:rsidR="009F39B9" w:rsidRPr="00A51207" w14:paraId="00B7749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F361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45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8E9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A26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0CB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33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6 </w:t>
            </w:r>
          </w:p>
        </w:tc>
      </w:tr>
      <w:tr w:rsidR="009F39B9" w:rsidRPr="00A51207" w14:paraId="1869BBD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2ED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74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6B8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71C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676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0C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5 </w:t>
            </w:r>
          </w:p>
        </w:tc>
      </w:tr>
      <w:tr w:rsidR="009F39B9" w:rsidRPr="00A51207" w14:paraId="219E397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9C0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42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49E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3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2E8D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D4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F3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1 </w:t>
            </w:r>
          </w:p>
        </w:tc>
      </w:tr>
      <w:tr w:rsidR="009F39B9" w:rsidRPr="00A51207" w14:paraId="6E7CD93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32C4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74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6D4F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3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3CF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1A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>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AE9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</w:p>
        </w:tc>
      </w:tr>
      <w:tr w:rsidR="009F39B9" w:rsidRPr="00A51207" w14:paraId="6812A85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885F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0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798D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1CA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BAB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B62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5 </w:t>
            </w:r>
          </w:p>
        </w:tc>
      </w:tr>
      <w:tr w:rsidR="009F39B9" w:rsidRPr="00A51207" w14:paraId="69F416F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ECB8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66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23E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9B8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384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B20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5 </w:t>
            </w:r>
          </w:p>
        </w:tc>
      </w:tr>
      <w:tr w:rsidR="009F39B9" w:rsidRPr="00A51207" w14:paraId="026CB71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6901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40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277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49A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8F6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FB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8 </w:t>
            </w:r>
          </w:p>
        </w:tc>
      </w:tr>
      <w:tr w:rsidR="009F39B9" w:rsidRPr="00A51207" w14:paraId="7DB4126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D73B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8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BF2A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78B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B3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11F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1 </w:t>
            </w:r>
          </w:p>
        </w:tc>
      </w:tr>
      <w:tr w:rsidR="009F39B9" w:rsidRPr="00A51207" w14:paraId="5496D2B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6D5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0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0C9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7A4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50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67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62FCD49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E178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lastRenderedPageBreak/>
              <w:t xml:space="preserve">hsa-miR-125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7F6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5ED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68C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3C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</w:p>
        </w:tc>
      </w:tr>
      <w:tr w:rsidR="009F39B9" w:rsidRPr="00A51207" w14:paraId="4756AAB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A79C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41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BDB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48EF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4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D3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B3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4 </w:t>
            </w:r>
          </w:p>
        </w:tc>
      </w:tr>
      <w:tr w:rsidR="009F39B9" w:rsidRPr="00A51207" w14:paraId="7A21284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DBF6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4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500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BFF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FD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0D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6 </w:t>
            </w:r>
          </w:p>
        </w:tc>
      </w:tr>
      <w:tr w:rsidR="009F39B9" w:rsidRPr="00A51207" w14:paraId="2539C8C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1CD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16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47BB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A78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A5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07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</w:p>
        </w:tc>
      </w:tr>
      <w:tr w:rsidR="009F39B9" w:rsidRPr="00A51207" w14:paraId="5B67F18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378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65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193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B8D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8E2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79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1 </w:t>
            </w:r>
          </w:p>
        </w:tc>
      </w:tr>
      <w:tr w:rsidR="009F39B9" w:rsidRPr="00A51207" w14:paraId="0E54D12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E8B8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59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B8A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1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C86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897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15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0 </w:t>
            </w:r>
          </w:p>
        </w:tc>
      </w:tr>
      <w:tr w:rsidR="009F39B9" w:rsidRPr="00A51207" w14:paraId="5856F0F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990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5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A58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9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CDB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6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A1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CB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7 </w:t>
            </w:r>
          </w:p>
        </w:tc>
      </w:tr>
      <w:tr w:rsidR="009F39B9" w:rsidRPr="00A51207" w14:paraId="4292577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1376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8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5B66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9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477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CA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EB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1 </w:t>
            </w:r>
          </w:p>
        </w:tc>
      </w:tr>
      <w:tr w:rsidR="009F39B9" w:rsidRPr="00A51207" w14:paraId="7E74AEF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77E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2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971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9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241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5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910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5B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</w:p>
        </w:tc>
      </w:tr>
      <w:tr w:rsidR="009F39B9" w:rsidRPr="00A51207" w14:paraId="75A3E71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3085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24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4E0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8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827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3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F4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0F9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2 </w:t>
            </w:r>
          </w:p>
        </w:tc>
      </w:tr>
      <w:tr w:rsidR="009F39B9" w:rsidRPr="00A51207" w14:paraId="6D8F7FC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A2B8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9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316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8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1DF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C6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5B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411DCEE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AF97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9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F3A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8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E45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C5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A0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2 </w:t>
            </w:r>
          </w:p>
        </w:tc>
      </w:tr>
      <w:tr w:rsidR="009F39B9" w:rsidRPr="00A51207" w14:paraId="5BA2C5F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63F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5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B6D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7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43D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0C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DD4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5E6B1C7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4DC9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40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C77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6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5FCB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C07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82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1 </w:t>
            </w:r>
          </w:p>
        </w:tc>
      </w:tr>
      <w:tr w:rsidR="009F39B9" w:rsidRPr="00A51207" w14:paraId="4B07CB8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80B5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4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6F2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FFD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BE6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CF6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5EB01E5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D2BB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06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129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5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2A91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B7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EDD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3 </w:t>
            </w:r>
          </w:p>
        </w:tc>
      </w:tr>
      <w:tr w:rsidR="009F39B9" w:rsidRPr="00A51207" w14:paraId="566E5A3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4739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0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0CDA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FB6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BA7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5B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0 </w:t>
            </w:r>
          </w:p>
        </w:tc>
      </w:tr>
      <w:tr w:rsidR="009F39B9" w:rsidRPr="00A51207" w14:paraId="1A2A1BA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D7E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9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908D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6BC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9DF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0E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5 </w:t>
            </w:r>
          </w:p>
        </w:tc>
      </w:tr>
      <w:tr w:rsidR="009F39B9" w:rsidRPr="00A51207" w14:paraId="2AA0B45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6AD4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1C95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6A9A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7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742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FC3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</w:p>
        </w:tc>
      </w:tr>
      <w:tr w:rsidR="009F39B9" w:rsidRPr="00A51207" w14:paraId="0B0E0A5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9E49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483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3C3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4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36BD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ABB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F7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3 </w:t>
            </w:r>
          </w:p>
        </w:tc>
      </w:tr>
      <w:tr w:rsidR="009F39B9" w:rsidRPr="00A51207" w14:paraId="46FCEFC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6CC4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30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5C8B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02F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4F4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AAA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</w:p>
        </w:tc>
      </w:tr>
      <w:tr w:rsidR="009F39B9" w:rsidRPr="00A51207" w14:paraId="02EAD01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C19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93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9437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2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F93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A65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33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8 </w:t>
            </w:r>
          </w:p>
        </w:tc>
      </w:tr>
      <w:tr w:rsidR="009F39B9" w:rsidRPr="00A51207" w14:paraId="4FBD3BC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5BFF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F91E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B63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A9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4C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9 </w:t>
            </w:r>
          </w:p>
        </w:tc>
      </w:tr>
      <w:tr w:rsidR="009F39B9" w:rsidRPr="00A51207" w14:paraId="31FA713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CB43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9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82E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052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8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5B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54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4424A97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29E9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20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D52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1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A07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11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E50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9 </w:t>
            </w:r>
          </w:p>
        </w:tc>
      </w:tr>
      <w:tr w:rsidR="009F39B9" w:rsidRPr="00A51207" w14:paraId="6472CE3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F9FE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lastRenderedPageBreak/>
              <w:t xml:space="preserve">hsa-miR-28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7538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A70F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A96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2AF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7 </w:t>
            </w:r>
          </w:p>
        </w:tc>
      </w:tr>
      <w:tr w:rsidR="009F39B9" w:rsidRPr="00A51207" w14:paraId="0455392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73C2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374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8BD3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1.00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2040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9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28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C94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1 </w:t>
            </w:r>
          </w:p>
        </w:tc>
      </w:tr>
      <w:tr w:rsidR="009F39B9" w:rsidRPr="00A51207" w14:paraId="503C7C6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716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let-7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F1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01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D6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59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</w:p>
        </w:tc>
      </w:tr>
      <w:tr w:rsidR="009F39B9" w:rsidRPr="00A51207" w14:paraId="010E0F5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98D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18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10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34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7D7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14C386C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117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0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BC3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AC9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AD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6B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9 </w:t>
            </w:r>
          </w:p>
        </w:tc>
      </w:tr>
      <w:tr w:rsidR="009F39B9" w:rsidRPr="00A51207" w14:paraId="308CCC1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233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let-7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9AD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39B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E9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E8F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</w:p>
        </w:tc>
      </w:tr>
      <w:tr w:rsidR="009F39B9" w:rsidRPr="00A51207" w14:paraId="4F8BFE7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445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EF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2A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0E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3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6F0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3 </w:t>
            </w:r>
          </w:p>
        </w:tc>
      </w:tr>
      <w:tr w:rsidR="009F39B9" w:rsidRPr="00A51207" w14:paraId="3DE51D3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DBE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D6C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AB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55D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60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</w:p>
        </w:tc>
      </w:tr>
      <w:tr w:rsidR="009F39B9" w:rsidRPr="00A51207" w14:paraId="74562B0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D34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75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AC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41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13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72F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1080292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751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54B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98C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72F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87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6 </w:t>
            </w:r>
          </w:p>
        </w:tc>
      </w:tr>
      <w:tr w:rsidR="009F39B9" w:rsidRPr="00A51207" w14:paraId="28B4D89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62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B9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442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7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95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D9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5 </w:t>
            </w:r>
          </w:p>
        </w:tc>
      </w:tr>
      <w:tr w:rsidR="009F39B9" w:rsidRPr="00A51207" w14:paraId="52A09A9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0B2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let-7d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A44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C1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B0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FE2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7 </w:t>
            </w:r>
          </w:p>
        </w:tc>
      </w:tr>
      <w:tr w:rsidR="009F39B9" w:rsidRPr="00A51207" w14:paraId="792EFFD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DDC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7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57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7BB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0C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93B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5 </w:t>
            </w:r>
          </w:p>
        </w:tc>
      </w:tr>
      <w:tr w:rsidR="009F39B9" w:rsidRPr="00A51207" w14:paraId="30ADD6A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C61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95F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7D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77C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B2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8 </w:t>
            </w:r>
          </w:p>
        </w:tc>
      </w:tr>
      <w:tr w:rsidR="009F39B9" w:rsidRPr="00A51207" w14:paraId="239281E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AA6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1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04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BA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E9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9CF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5 </w:t>
            </w:r>
          </w:p>
        </w:tc>
      </w:tr>
      <w:tr w:rsidR="009F39B9" w:rsidRPr="00A51207" w14:paraId="0849976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8B2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24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3B6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61B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A9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</w:p>
        </w:tc>
      </w:tr>
      <w:tr w:rsidR="009F39B9" w:rsidRPr="00A51207" w14:paraId="218D7D6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0FA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3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27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9A5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D4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50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6 </w:t>
            </w:r>
          </w:p>
        </w:tc>
      </w:tr>
      <w:tr w:rsidR="009F39B9" w:rsidRPr="00A51207" w14:paraId="104BFD5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48A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7C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67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7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0D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DA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1 </w:t>
            </w:r>
          </w:p>
        </w:tc>
      </w:tr>
      <w:tr w:rsidR="009F39B9" w:rsidRPr="00A51207" w14:paraId="6DCFE6E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86B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6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F2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9C7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99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07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3 </w:t>
            </w:r>
          </w:p>
        </w:tc>
      </w:tr>
      <w:tr w:rsidR="009F39B9" w:rsidRPr="00A51207" w14:paraId="7A38CFB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0BD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5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B0D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11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37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31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3 </w:t>
            </w:r>
          </w:p>
        </w:tc>
      </w:tr>
      <w:tr w:rsidR="009F39B9" w:rsidRPr="00A51207" w14:paraId="36F6376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176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197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B9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11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33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7 </w:t>
            </w:r>
          </w:p>
        </w:tc>
      </w:tr>
      <w:tr w:rsidR="009F39B9" w:rsidRPr="00A51207" w14:paraId="5EDC350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4EC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2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D7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C76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FD4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5E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5 </w:t>
            </w:r>
          </w:p>
        </w:tc>
      </w:tr>
      <w:tr w:rsidR="009F39B9" w:rsidRPr="00A51207" w14:paraId="123F593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685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6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B6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0D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AB8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7C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</w:p>
        </w:tc>
      </w:tr>
      <w:tr w:rsidR="009F39B9" w:rsidRPr="00A51207" w14:paraId="7EF5E50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C72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9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03E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7B8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9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BB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4F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0 </w:t>
            </w:r>
          </w:p>
        </w:tc>
      </w:tr>
      <w:tr w:rsidR="009F39B9" w:rsidRPr="00A51207" w14:paraId="4D3DD91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53B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3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FA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81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62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0BD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8 </w:t>
            </w:r>
          </w:p>
        </w:tc>
      </w:tr>
      <w:tr w:rsidR="009F39B9" w:rsidRPr="00A51207" w14:paraId="131E4D0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3FD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99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F7F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B46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14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9C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4 </w:t>
            </w:r>
          </w:p>
        </w:tc>
      </w:tr>
      <w:tr w:rsidR="009F39B9" w:rsidRPr="00A51207" w14:paraId="6C1A605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E54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9A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F8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E8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91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0 </w:t>
            </w:r>
          </w:p>
        </w:tc>
      </w:tr>
      <w:tr w:rsidR="009F39B9" w:rsidRPr="00A51207" w14:paraId="4DCE1A9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C50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6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1B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DB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B1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67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5 </w:t>
            </w:r>
          </w:p>
        </w:tc>
      </w:tr>
      <w:tr w:rsidR="009F39B9" w:rsidRPr="00A51207" w14:paraId="1304A4B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819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9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93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B8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193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61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2 </w:t>
            </w:r>
          </w:p>
        </w:tc>
      </w:tr>
      <w:tr w:rsidR="009F39B9" w:rsidRPr="00A51207" w14:paraId="1E1946F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006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49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458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A7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81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6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14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5 </w:t>
            </w:r>
          </w:p>
        </w:tc>
      </w:tr>
      <w:tr w:rsidR="009F39B9" w:rsidRPr="00A51207" w14:paraId="2E19A09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391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17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E5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E83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9E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5 </w:t>
            </w:r>
          </w:p>
        </w:tc>
      </w:tr>
      <w:tr w:rsidR="009F39B9" w:rsidRPr="00A51207" w14:paraId="41E1E53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732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B49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065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E60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053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4F84536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721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3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301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15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1B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0F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6 </w:t>
            </w:r>
          </w:p>
        </w:tc>
      </w:tr>
      <w:tr w:rsidR="009F39B9" w:rsidRPr="00A51207" w14:paraId="0E1145F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B5F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8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AF3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3C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8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AB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F17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2 </w:t>
            </w:r>
          </w:p>
        </w:tc>
      </w:tr>
      <w:tr w:rsidR="009F39B9" w:rsidRPr="00A51207" w14:paraId="105D9A6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BF2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9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9A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D2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A4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49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</w:p>
        </w:tc>
      </w:tr>
      <w:tr w:rsidR="009F39B9" w:rsidRPr="00A51207" w14:paraId="5DCC6CB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D2B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8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39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C84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7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C8F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EF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3 </w:t>
            </w:r>
          </w:p>
        </w:tc>
      </w:tr>
      <w:tr w:rsidR="009F39B9" w:rsidRPr="00A51207" w14:paraId="5D5C013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81E0" w14:textId="77777777" w:rsidR="009F39B9" w:rsidRPr="005900CB" w:rsidRDefault="009F39B9" w:rsidP="009F39B9">
            <w:pPr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hsa-miR-12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163D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5900CB">
              <w:rPr>
                <w:b/>
                <w:bCs/>
                <w:color w:val="000000" w:themeColor="text1"/>
              </w:rPr>
              <w:t>92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0</w:t>
            </w:r>
            <w:r w:rsidRPr="005900CB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EDE9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5900CB">
              <w:rPr>
                <w:b/>
                <w:bCs/>
                <w:color w:val="000000" w:themeColor="text1"/>
              </w:rPr>
              <w:t>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F5FC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b/>
                <w:bCs/>
                <w:color w:val="000000" w:themeColor="text1"/>
              </w:rPr>
              <w:t>1.09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>±</w:t>
            </w:r>
            <w:r w:rsidRPr="005900CB">
              <w:rPr>
                <w:rFonts w:hint="eastAsia"/>
                <w:b/>
                <w:bCs/>
                <w:color w:val="000000" w:themeColor="text1"/>
              </w:rPr>
              <w:t xml:space="preserve"> 0.</w:t>
            </w:r>
            <w:r w:rsidRPr="005900CB">
              <w:rPr>
                <w:b/>
                <w:bCs/>
                <w:color w:val="000000" w:themeColor="text1"/>
              </w:rPr>
              <w:t>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A594" w14:textId="77777777" w:rsidR="009F39B9" w:rsidRPr="005900CB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 w:themeColor="text1"/>
              </w:rPr>
            </w:pPr>
            <w:r w:rsidRPr="005900CB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5900CB">
              <w:rPr>
                <w:b/>
                <w:bCs/>
                <w:color w:val="000000" w:themeColor="text1"/>
              </w:rPr>
              <w:t>23</w:t>
            </w:r>
          </w:p>
        </w:tc>
      </w:tr>
      <w:tr w:rsidR="009F39B9" w:rsidRPr="00A51207" w14:paraId="7AA5912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B51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let-7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BF0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35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61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FE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8 </w:t>
            </w:r>
          </w:p>
        </w:tc>
      </w:tr>
      <w:tr w:rsidR="009F39B9" w:rsidRPr="00A51207" w14:paraId="3A4B0D4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154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20B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7A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C90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2A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1458ADB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9A5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7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AA6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98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BA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40F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7 </w:t>
            </w:r>
          </w:p>
        </w:tc>
      </w:tr>
      <w:tr w:rsidR="009F39B9" w:rsidRPr="00A51207" w14:paraId="7D42B4A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C2E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642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A5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D2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65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4 </w:t>
            </w:r>
          </w:p>
        </w:tc>
      </w:tr>
      <w:tr w:rsidR="009F39B9" w:rsidRPr="00A51207" w14:paraId="2C95783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487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1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A0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37A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7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08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6E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0 </w:t>
            </w:r>
          </w:p>
        </w:tc>
      </w:tr>
      <w:tr w:rsidR="009F39B9" w:rsidRPr="00A51207" w14:paraId="4A24FDC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5F0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6E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B7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34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43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8 </w:t>
            </w:r>
          </w:p>
        </w:tc>
      </w:tr>
      <w:tr w:rsidR="009F39B9" w:rsidRPr="00A51207" w14:paraId="6A07476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9CD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F7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F4E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756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987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5 </w:t>
            </w:r>
          </w:p>
        </w:tc>
      </w:tr>
      <w:tr w:rsidR="009F39B9" w:rsidRPr="00A51207" w14:paraId="50D57FA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08E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336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B3B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16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325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9 </w:t>
            </w:r>
          </w:p>
        </w:tc>
      </w:tr>
      <w:tr w:rsidR="009F39B9" w:rsidRPr="00A51207" w14:paraId="3752C3A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5AF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3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A6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03D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45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6D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7 </w:t>
            </w:r>
          </w:p>
        </w:tc>
      </w:tr>
      <w:tr w:rsidR="009F39B9" w:rsidRPr="00A51207" w14:paraId="5F22E58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4E7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90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BD3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B1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24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F28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4 </w:t>
            </w:r>
          </w:p>
        </w:tc>
      </w:tr>
      <w:tr w:rsidR="009F39B9" w:rsidRPr="00A51207" w14:paraId="5F7A085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3B6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3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52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5C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4C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828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13D0DA6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65B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5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15B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BB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D17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1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CD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28F2ADD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E84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sa-miR-19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C87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E4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0AE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8F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7 </w:t>
            </w:r>
          </w:p>
        </w:tc>
      </w:tr>
      <w:tr w:rsidR="009F39B9" w:rsidRPr="00A51207" w14:paraId="120911B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3C5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33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CB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E4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2A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5B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1 </w:t>
            </w:r>
          </w:p>
        </w:tc>
      </w:tr>
      <w:tr w:rsidR="009F39B9" w:rsidRPr="00A51207" w14:paraId="3B7E960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A3C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4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AEC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41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4AE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D0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</w:p>
        </w:tc>
      </w:tr>
      <w:tr w:rsidR="009F39B9" w:rsidRPr="00A51207" w14:paraId="2EF7202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1D6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0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F5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FBD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5D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4B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8 </w:t>
            </w:r>
          </w:p>
        </w:tc>
      </w:tr>
      <w:tr w:rsidR="009F39B9" w:rsidRPr="00A51207" w14:paraId="62B8FDA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E16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6b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B0D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1D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09C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287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1 </w:t>
            </w:r>
          </w:p>
        </w:tc>
      </w:tr>
      <w:tr w:rsidR="009F39B9" w:rsidRPr="00A51207" w14:paraId="4151559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A25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1B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CD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65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CD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3 </w:t>
            </w:r>
          </w:p>
        </w:tc>
      </w:tr>
      <w:tr w:rsidR="009F39B9" w:rsidRPr="00A51207" w14:paraId="527C3D5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94F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AA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FA1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5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70F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86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8 </w:t>
            </w:r>
          </w:p>
        </w:tc>
      </w:tr>
      <w:tr w:rsidR="009F39B9" w:rsidRPr="00A51207" w14:paraId="0C31B4C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12A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5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B2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6C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1C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F5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5 </w:t>
            </w:r>
          </w:p>
        </w:tc>
      </w:tr>
      <w:tr w:rsidR="009F39B9" w:rsidRPr="00A51207" w14:paraId="7F7CAEE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F48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0 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E9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19C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D1A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0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90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0 </w:t>
            </w:r>
          </w:p>
        </w:tc>
      </w:tr>
      <w:tr w:rsidR="009F39B9" w:rsidRPr="00A51207" w14:paraId="7192D11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02B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6A9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242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C01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F6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4 </w:t>
            </w:r>
          </w:p>
        </w:tc>
      </w:tr>
      <w:tr w:rsidR="009F39B9" w:rsidRPr="00A51207" w14:paraId="03F0E90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E99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3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4E4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F7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1C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FC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6 </w:t>
            </w:r>
          </w:p>
        </w:tc>
      </w:tr>
      <w:tr w:rsidR="009F39B9" w:rsidRPr="00A51207" w14:paraId="34992FA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5D0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B0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4C7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970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C6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38CFB5A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B39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A23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E3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30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4CF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4 </w:t>
            </w:r>
          </w:p>
        </w:tc>
      </w:tr>
      <w:tr w:rsidR="009F39B9" w:rsidRPr="00A51207" w14:paraId="62B8836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FFF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0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86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EE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02D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542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</w:p>
        </w:tc>
      </w:tr>
      <w:tr w:rsidR="009F39B9" w:rsidRPr="00A51207" w14:paraId="41977E5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F0B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1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53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F63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6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94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5B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8 </w:t>
            </w:r>
          </w:p>
        </w:tc>
      </w:tr>
      <w:tr w:rsidR="009F39B9" w:rsidRPr="00A51207" w14:paraId="761F101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A0A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41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56C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07A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52F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29DF4DF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497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74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ADC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4FF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7D1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A4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4 </w:t>
            </w:r>
          </w:p>
        </w:tc>
      </w:tr>
      <w:tr w:rsidR="009F39B9" w:rsidRPr="00A51207" w14:paraId="6250CD0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A9B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6b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57F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109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7E3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E1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8 </w:t>
            </w:r>
          </w:p>
        </w:tc>
      </w:tr>
      <w:tr w:rsidR="009F39B9" w:rsidRPr="00A51207" w14:paraId="6FF9401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C7B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3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0A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98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8E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D8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2 </w:t>
            </w:r>
          </w:p>
        </w:tc>
      </w:tr>
      <w:tr w:rsidR="009F39B9" w:rsidRPr="00A51207" w14:paraId="5E94AFB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C03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RNU4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12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7A2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DF3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0B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0 </w:t>
            </w:r>
          </w:p>
        </w:tc>
      </w:tr>
      <w:tr w:rsidR="009F39B9" w:rsidRPr="00A51207" w14:paraId="0FDF034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873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A4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C4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B0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581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407DF82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B3E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7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AC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BAD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DC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31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618F48C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4C7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FF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C6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2EC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757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5 </w:t>
            </w:r>
          </w:p>
        </w:tc>
      </w:tr>
      <w:tr w:rsidR="009F39B9" w:rsidRPr="00A51207" w14:paraId="10C21C9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CFC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0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0F6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D3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7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3F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B53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8 </w:t>
            </w:r>
          </w:p>
        </w:tc>
      </w:tr>
      <w:tr w:rsidR="009F39B9" w:rsidRPr="00A51207" w14:paraId="1EF24D3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06D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5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C66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8A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98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DA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8 </w:t>
            </w:r>
          </w:p>
        </w:tc>
      </w:tr>
      <w:tr w:rsidR="009F39B9" w:rsidRPr="00A51207" w14:paraId="270CDF2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240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RNU4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B2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B5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9E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12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3 </w:t>
            </w:r>
          </w:p>
        </w:tc>
      </w:tr>
      <w:tr w:rsidR="009F39B9" w:rsidRPr="00A51207" w14:paraId="489BB54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448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501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41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47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14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1E7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8 </w:t>
            </w:r>
          </w:p>
        </w:tc>
      </w:tr>
      <w:tr w:rsidR="009F39B9" w:rsidRPr="00A51207" w14:paraId="2CEB292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AD9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CA7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B8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4A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967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3 </w:t>
            </w:r>
          </w:p>
        </w:tc>
      </w:tr>
      <w:tr w:rsidR="009F39B9" w:rsidRPr="00A51207" w14:paraId="658C071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63E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B7B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E2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99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4F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8 </w:t>
            </w:r>
          </w:p>
        </w:tc>
      </w:tr>
      <w:tr w:rsidR="009F39B9" w:rsidRPr="00A51207" w14:paraId="61B4AFA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0D9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3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730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1E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77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8E4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0BE487E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6C1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hsa-miR-671-3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A6C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A9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3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8DE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4C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1 </w:t>
            </w:r>
          </w:p>
        </w:tc>
      </w:tr>
      <w:tr w:rsidR="009F39B9" w:rsidRPr="00A51207" w14:paraId="0778E7B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706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hsa-miR-12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03E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7E6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1C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8B6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0 </w:t>
            </w:r>
          </w:p>
        </w:tc>
      </w:tr>
      <w:tr w:rsidR="009F39B9" w:rsidRPr="00A51207" w14:paraId="19A9779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A75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3C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4A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B19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96D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2 </w:t>
            </w:r>
          </w:p>
        </w:tc>
      </w:tr>
      <w:tr w:rsidR="009F39B9" w:rsidRPr="00A51207" w14:paraId="49D8F4E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AC8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690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C49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1A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F4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5 </w:t>
            </w:r>
          </w:p>
        </w:tc>
      </w:tr>
      <w:tr w:rsidR="009F39B9" w:rsidRPr="00A51207" w14:paraId="25EB464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040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7C2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72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06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56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59712AD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6D3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0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31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5B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DFB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9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9C7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2 </w:t>
            </w:r>
          </w:p>
        </w:tc>
      </w:tr>
      <w:tr w:rsidR="009F39B9" w:rsidRPr="00A51207" w14:paraId="0A0A298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667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8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F66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50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1CC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2C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4 </w:t>
            </w:r>
          </w:p>
        </w:tc>
      </w:tr>
      <w:tr w:rsidR="009F39B9" w:rsidRPr="00A51207" w14:paraId="733BECE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316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24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1A4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D3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A2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08ADC5B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41C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F3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83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381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909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1CBD19A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02C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7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6B7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0E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35C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08A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3FC58E1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08D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EC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01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6B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F8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1EED2EC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99F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8C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B5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37F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C3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5D9F89D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FA0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1DE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3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23F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C14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636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5079065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B6A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EB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B40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76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2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90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</w:p>
        </w:tc>
      </w:tr>
      <w:tr w:rsidR="009F39B9" w:rsidRPr="00A51207" w14:paraId="7B8E129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234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5B6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3F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4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B7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507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0FC74D6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D0E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ABB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D42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E6F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6E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5 </w:t>
            </w:r>
          </w:p>
        </w:tc>
      </w:tr>
      <w:tr w:rsidR="009F39B9" w:rsidRPr="00A51207" w14:paraId="4B6508D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BCB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56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33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CD9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C9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</w:p>
        </w:tc>
      </w:tr>
      <w:tr w:rsidR="009F39B9" w:rsidRPr="00A51207" w14:paraId="634B41E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8D7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0b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45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84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477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60B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239A6EE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DFF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9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C96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DA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D94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.4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DFC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9 </w:t>
            </w:r>
          </w:p>
        </w:tc>
      </w:tr>
      <w:tr w:rsidR="009F39B9" w:rsidRPr="00A51207" w14:paraId="6D37A4D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521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A6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EE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D0B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DD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3 </w:t>
            </w:r>
          </w:p>
        </w:tc>
      </w:tr>
      <w:tr w:rsidR="009F39B9" w:rsidRPr="00A51207" w14:paraId="5BC5F95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0FB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0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AA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EA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369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8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00D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9 </w:t>
            </w:r>
          </w:p>
        </w:tc>
      </w:tr>
      <w:tr w:rsidR="009F39B9" w:rsidRPr="00A51207" w14:paraId="08E3363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6D0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18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A1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E2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62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90B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6 </w:t>
            </w:r>
          </w:p>
        </w:tc>
      </w:tr>
      <w:tr w:rsidR="009F39B9" w:rsidRPr="00A51207" w14:paraId="13AA1FD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C57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9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CF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0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CB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531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11.16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9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11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3 </w:t>
            </w:r>
          </w:p>
        </w:tc>
      </w:tr>
      <w:tr w:rsidR="009F39B9" w:rsidRPr="00A51207" w14:paraId="233593F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4A1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F26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532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176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4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41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2 </w:t>
            </w:r>
          </w:p>
        </w:tc>
      </w:tr>
      <w:tr w:rsidR="009F39B9" w:rsidRPr="00A51207" w14:paraId="7E56801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7CB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65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FD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1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4A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51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274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76 </w:t>
            </w:r>
          </w:p>
        </w:tc>
      </w:tr>
      <w:tr w:rsidR="009F39B9" w:rsidRPr="00A51207" w14:paraId="0B3DE3E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067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C74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78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703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35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F6C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623BE66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D43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7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A1D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2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6B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08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14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CC9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1 </w:t>
            </w:r>
          </w:p>
        </w:tc>
      </w:tr>
      <w:tr w:rsidR="009F39B9" w:rsidRPr="00A51207" w14:paraId="273446E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72C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44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9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FE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.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64D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7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0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1B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00 </w:t>
            </w:r>
          </w:p>
        </w:tc>
      </w:tr>
      <w:tr w:rsidR="009F39B9" w:rsidRPr="00A51207" w14:paraId="4E5A8E6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EE5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802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593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CA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E38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8A263F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F80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0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74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76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26A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E5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19369A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26B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28F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95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D0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A44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BB6664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13C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7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FF1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76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39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1F7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8057F9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9F8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0F0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6B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57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57F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0960CA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C4C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2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DDB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4E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65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25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F62A17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0F8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3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667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DA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007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3D6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121592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344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5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F8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CB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3CC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36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E0DD52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D98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5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D7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7F6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4F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496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BC289A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FFC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3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46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65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7A4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0B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6585681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218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41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10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52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3B0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9CBE85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020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39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331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142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26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75E1A9F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0B5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3D6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CA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CD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66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42E3D8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530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47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56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75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037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09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C5D438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746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5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C0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18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494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0B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815439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338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5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F00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0D8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4E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AAB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2A19C5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BD2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ath-miR159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CEC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45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8C9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7BC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0D274E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C88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8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117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23A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4E7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AC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773388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1A0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18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730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117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876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42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0C2043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92D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8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906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956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F77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7D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A4B15A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E84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88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C34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67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1C1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6CA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39C531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BE9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19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E08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52D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A86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FD9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51602E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0BD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6F6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7C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98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95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DE6276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BA2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45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A93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F56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1F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233784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7D2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08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EA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C7C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38E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4D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DD1D08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0C4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237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744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B9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92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440A0D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997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9-1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9D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F77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99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CD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37E4D95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BA7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9-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36F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12A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16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45B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597C4F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F61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1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4E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90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37E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568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56FC2E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54C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71E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6EB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981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02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DC83F2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BC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72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220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39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C6B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45DCAD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A69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20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C10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39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54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770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D4EC83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99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96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C17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1D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FA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03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351287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188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9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EDB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8C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75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D0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67B57F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0A9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29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32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851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9F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D5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BBDDC6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A42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2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19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597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77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70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EEF1A7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78B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2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02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3D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162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39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3FA2A4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80F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02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DB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21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5E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B4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6283C00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EB9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CF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6AE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70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C5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36FE3E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F9C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2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456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4E8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42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98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3F63A2C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31E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38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E6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DB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2B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2.68 </w:t>
            </w:r>
            <w:r>
              <w:rPr>
                <w:rFonts w:hint="eastAsia"/>
                <w:b/>
                <w:bCs/>
                <w:color w:val="000000"/>
              </w:rPr>
              <w:t>±</w:t>
            </w:r>
            <w:r>
              <w:rPr>
                <w:rFonts w:hint="eastAsia"/>
                <w:b/>
                <w:bCs/>
                <w:color w:val="000000"/>
              </w:rPr>
              <w:t xml:space="preserve"> 1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13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0.61 </w:t>
            </w:r>
          </w:p>
        </w:tc>
      </w:tr>
      <w:tr w:rsidR="009F39B9" w:rsidRPr="00A51207" w14:paraId="2DE003E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839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4c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DC6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E7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C3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EF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ABDA8B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859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4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A3D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022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D7C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9A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969D59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369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36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3A7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75E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82E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8D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39CE29A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5D4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C78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A81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100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09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4380BD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D80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6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97B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CA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D49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D37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D2806B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487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1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E5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05D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C6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E6B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180BC6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825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C74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C4C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27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95A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2DA027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613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369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621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7D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B1F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0FFF4D7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601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72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89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8B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8B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493071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C8D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D9C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F3A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016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13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58808C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E54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7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D2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30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65B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45E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4043E4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A91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8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89D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C6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690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7B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7616A7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4AD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8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F4B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D5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E8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FC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D84DC2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58B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8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ECC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2E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FC3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A69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7EF668B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84B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38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16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6B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35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77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B47CD5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8F3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1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531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A9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D9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50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A06063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5AD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2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3C0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97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BA3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E6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3FBD0D5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F83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4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60F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E2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16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3AD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C9F4C0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D9B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0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E94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E6F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9FB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11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C26BEF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EDB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0b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BB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7E9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2F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6E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5284E5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BD8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5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A53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E98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61C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A2F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0444B4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634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5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BA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C4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94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CF0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71C0114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DA0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8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EBA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4C9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7F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C15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11A850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83E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0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BD8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066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DB9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E3A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671C21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732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1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551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779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E2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4C2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7DDF5B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0C1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FF1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9BB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F2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7A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2A5F63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839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B8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AB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5EA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F6B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1D54D4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5C0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499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D1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69F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4E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EA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E9C667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24D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49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29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FF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843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53E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FC82F3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70A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1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A11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066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CB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5FC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CB0157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031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56B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F63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4AE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B5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CD6737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F46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58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CF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E89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DB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48874B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8CB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A14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DA6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BC0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AEB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9B42CE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AE6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8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87E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8FD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27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D40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2003C6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56B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9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171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321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598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657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2AFCED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21C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09-3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61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0B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87C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B63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080BBB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7E2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5D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AA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D9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3A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8B1DD1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FBC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E5E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ACA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3F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651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C012FA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366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346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5B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E51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00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D92A15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B6B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2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5CC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42B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58A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6B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88DC0F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DA4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3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8EB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9E3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12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2BF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BB61F8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28A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CB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C39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D7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1D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F3BDC6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2A2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5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D9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160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67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CD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469307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3EF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6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8E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604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766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309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6DF836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CE0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B9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12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504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BAE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D15C73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310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7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CA3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40D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E77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DA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7E1EEE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B53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7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1B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27F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0D6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B88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65FACE3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084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8F5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E1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582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48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C7AC28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6AA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4B8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6E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E28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89E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9AE659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631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D7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00D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94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1B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7C5314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50A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d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F7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37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656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857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7D9FFB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E92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8d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42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9C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A8F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E7E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E06010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691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518f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7D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8D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CF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58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1DD5B5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28F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9c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DFB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D0E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504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F1F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407518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AEF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9d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0BB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C7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05B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9BF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31EFAA5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88B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19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472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49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C65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909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74682A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183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82D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61C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F50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9A7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06EE73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F5C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3E4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A88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CCC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060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C4508A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734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7B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47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153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332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07AED5A3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C6D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d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FD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D5D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06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A15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AC52F0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7CE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3D4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94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FF1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9DF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01A5C19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E3A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f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5BC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C0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CFB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5CD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E3208F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29F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0g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5CE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87A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9A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FE4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9E0CFD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FDF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C2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EE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1BA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11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4E627C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73E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5EB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ACD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481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471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6EA7DEA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145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4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7B5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813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F4E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F4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EBFC26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52A6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7F9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F9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63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9BF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ACC67A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85F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hsa-miR-525-5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36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3B2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560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19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5581CC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BB5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26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04B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FA7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3E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73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ABFBFF6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8D80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62D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5E9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BA2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389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FF5950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28A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FBF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16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9D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653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A35CA3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853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a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0CE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36B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C04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73C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0A60A6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948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a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B70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E23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B9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6C5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1202E2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948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b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908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705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A9E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813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82DB749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A4C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c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43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8A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6CF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FA7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652A2D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5D7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c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427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1EE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57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D7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522CFD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F39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48d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CD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0D2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60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C8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0729F0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126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548d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3AA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2A4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D6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AD9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EEE2FD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835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51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61C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C9D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BED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D1C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41F895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D4E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56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79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702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A06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2C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376FCD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AE8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5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EAC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BDD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C4D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3C9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AF9836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E8F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6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7D2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467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FC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BF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3D2B41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6F7E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7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F84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D5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ABB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D0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1F3149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A5F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7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2B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289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9C2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2F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A59B54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623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82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63E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438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6AD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76A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14BCFF9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090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589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34E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2FD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7EE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6E4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EE243D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47D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1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386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3A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BD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23E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27824AB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55CF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15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B87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BE5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EFC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275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1B62F7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909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16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838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1B3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28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A07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BF12808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0AA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1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60E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072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8A4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9BF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E5F08D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7CB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2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7E9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92F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CA3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8A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866591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CD5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27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7DC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537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F95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FF3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4B0D1D5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849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4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E4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69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48F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536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B2DC66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7AFB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5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CA0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1B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312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EB5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76D3CCB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DD5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5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4BE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2CC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567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BEF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1FFB06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975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54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203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FE3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A57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17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8209C8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624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7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7DA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83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142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F5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5EC25C97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C48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674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49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1D0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C9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585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212650E2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F108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70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BA7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2D8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090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5CF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2B4296D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C4F1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1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3F6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EA78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E33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DAB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2DFD77D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589A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2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EE4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F31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1A5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27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5DD08D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D48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3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9A5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623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4F1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0169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05FD6A0E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D97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lastRenderedPageBreak/>
              <w:t xml:space="preserve">hsa-miR-87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28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55C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9A20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92B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17D30120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4532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6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6C2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D79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1B1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44A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33FB91F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EF4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76-5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820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734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0C04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D46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EA9AF7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CE79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5-3p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EDA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A0B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A13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AA0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4709D54C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E35C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88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21C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C11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FF8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6B2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 </w:t>
            </w:r>
          </w:p>
        </w:tc>
      </w:tr>
      <w:tr w:rsidR="009F39B9" w:rsidRPr="00A51207" w14:paraId="56556E1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9BAD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9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183B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8E3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945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CEE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F54D585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EB94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91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5F5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4687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6C2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F0F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77A236B4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4C73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91b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987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F786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ACAA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DF8F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3DEAFB51" w14:textId="77777777" w:rsidTr="007526D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9BB7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892a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8CED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4AF3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00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1F7E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  <w:tr w:rsidR="009F39B9" w:rsidRPr="00A51207" w14:paraId="65F1BF0F" w14:textId="77777777" w:rsidTr="007526D8">
        <w:tc>
          <w:tcPr>
            <w:tcW w:w="20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AB82465" w14:textId="77777777" w:rsidR="009F39B9" w:rsidRDefault="009F39B9" w:rsidP="009F39B9">
            <w:pPr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 xml:space="preserve">hsa-miR-96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5592BF5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8F813D2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01D3381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N/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B4DE25C" w14:textId="77777777" w:rsidR="009F39B9" w:rsidRDefault="009F39B9" w:rsidP="009F39B9">
            <w:pPr>
              <w:jc w:val="center"/>
              <w:rPr>
                <w:rFonts w:ascii="新細明體" w:hAnsi="新細明體" w:cs="新細明體"/>
                <w:b/>
                <w:bCs/>
                <w:color w:val="000000"/>
              </w:rPr>
            </w:pPr>
          </w:p>
        </w:tc>
      </w:tr>
    </w:tbl>
    <w:p w14:paraId="063B81E9" w14:textId="77777777" w:rsidR="001B1D8F" w:rsidRDefault="001B1D8F" w:rsidP="006D37F1">
      <w:pPr>
        <w:ind w:left="2"/>
        <w:jc w:val="both"/>
      </w:pPr>
    </w:p>
    <w:p w14:paraId="33F38ADB" w14:textId="77777777" w:rsidR="00EC10AD" w:rsidRPr="006D37F1" w:rsidRDefault="001B1D8F" w:rsidP="008F42AD">
      <w:pPr>
        <w:ind w:left="2"/>
        <w:jc w:val="both"/>
      </w:pPr>
      <w:r w:rsidRPr="001B1D8F">
        <w:t>ECs were kept under static conditions as controls (CL) or exposed to OS (0.5±4 dynes/cm2) or PS (12±4 dynes/cm2) for 24 h, and their total RNAs were collected and subject</w:t>
      </w:r>
      <w:r>
        <w:t xml:space="preserve">ed to </w:t>
      </w:r>
      <w:proofErr w:type="spellStart"/>
      <w:r>
        <w:t>miR</w:t>
      </w:r>
      <w:proofErr w:type="spellEnd"/>
      <w:r>
        <w:t xml:space="preserve"> microarray analysis. </w:t>
      </w:r>
      <w:r w:rsidR="006D37F1" w:rsidRPr="00A93A12">
        <w:t>Data are</w:t>
      </w:r>
      <w:r w:rsidR="006D37F1">
        <w:rPr>
          <w:rFonts w:hint="eastAsia"/>
        </w:rPr>
        <w:t xml:space="preserve"> </w:t>
      </w:r>
      <w:r w:rsidR="006D37F1" w:rsidRPr="00A93A12">
        <w:t>mean</w:t>
      </w:r>
      <w:r w:rsidR="006D37F1" w:rsidRPr="00A93A12">
        <w:sym w:font="Symbol" w:char="F0B1"/>
      </w:r>
      <w:r w:rsidR="006D37F1" w:rsidRPr="00A93A12">
        <w:t>SEM from three independent experiments.</w:t>
      </w:r>
      <w:r w:rsidR="006D37F1">
        <w:rPr>
          <w:rFonts w:hint="eastAsia"/>
        </w:rPr>
        <w:t xml:space="preserve"> N/A: Not available, </w:t>
      </w:r>
      <w:r w:rsidR="00E92B1B">
        <w:t xml:space="preserve">indicating that </w:t>
      </w:r>
      <w:r w:rsidR="008F42AD">
        <w:t xml:space="preserve">at least one data </w:t>
      </w:r>
      <w:proofErr w:type="gramStart"/>
      <w:r w:rsidR="008F42AD">
        <w:t>are</w:t>
      </w:r>
      <w:proofErr w:type="gramEnd"/>
      <w:r w:rsidR="008F42AD">
        <w:t xml:space="preserve"> not available for </w:t>
      </w:r>
      <w:r w:rsidR="006D37F1">
        <w:rPr>
          <w:rFonts w:hint="eastAsia"/>
        </w:rPr>
        <w:t xml:space="preserve">three independent experiments. </w:t>
      </w:r>
      <w:r w:rsidR="006D37F1">
        <w:rPr>
          <w:rFonts w:hint="eastAsia"/>
        </w:rPr>
        <w:sym w:font="Symbol" w:char="F02A"/>
      </w:r>
      <w:r w:rsidR="006D37F1">
        <w:rPr>
          <w:rFonts w:hint="eastAsia"/>
        </w:rPr>
        <w:t xml:space="preserve">: A </w:t>
      </w:r>
      <w:r w:rsidR="006D37F1" w:rsidRPr="00C6111F">
        <w:t xml:space="preserve">mean </w:t>
      </w:r>
      <w:r w:rsidR="00B05660">
        <w:rPr>
          <w:rFonts w:hint="eastAsia"/>
        </w:rPr>
        <w:t>OS/</w:t>
      </w:r>
      <w:r w:rsidR="006725A9">
        <w:t>CL</w:t>
      </w:r>
      <w:r w:rsidR="00B05660">
        <w:rPr>
          <w:rFonts w:hint="eastAsia"/>
        </w:rPr>
        <w:t xml:space="preserve"> </w:t>
      </w:r>
      <w:r w:rsidR="006D37F1" w:rsidRPr="00C6111F">
        <w:t>ratio</w:t>
      </w:r>
      <w:r w:rsidR="006D37F1">
        <w:rPr>
          <w:rFonts w:hint="eastAsia"/>
        </w:rPr>
        <w:t xml:space="preserve"> </w:t>
      </w:r>
      <w:r w:rsidR="006D37F1">
        <w:t>≥</w:t>
      </w:r>
      <w:r w:rsidR="00B05660">
        <w:rPr>
          <w:rFonts w:hint="eastAsia"/>
        </w:rPr>
        <w:t xml:space="preserve"> 1.2</w:t>
      </w:r>
      <w:r w:rsidR="006D37F1">
        <w:t xml:space="preserve"> </w:t>
      </w:r>
      <w:r w:rsidR="006D37F1">
        <w:rPr>
          <w:rFonts w:hint="eastAsia"/>
        </w:rPr>
        <w:t xml:space="preserve">and </w:t>
      </w:r>
      <w:r w:rsidR="008F42AD">
        <w:rPr>
          <w:i/>
        </w:rPr>
        <w:t>p</w:t>
      </w:r>
      <w:r w:rsidR="006D37F1">
        <w:t>≤</w:t>
      </w:r>
      <w:r w:rsidR="006D37F1">
        <w:rPr>
          <w:rFonts w:hint="eastAsia"/>
        </w:rPr>
        <w:t xml:space="preserve">0.05. </w:t>
      </w:r>
      <w:r w:rsidR="006D37F1">
        <w:rPr>
          <w:rFonts w:hint="eastAsia"/>
        </w:rPr>
        <w:sym w:font="Symbol" w:char="F02A"/>
      </w:r>
      <w:r w:rsidR="006D37F1">
        <w:rPr>
          <w:rFonts w:hint="eastAsia"/>
        </w:rPr>
        <w:sym w:font="Symbol" w:char="F02A"/>
      </w:r>
      <w:r w:rsidR="006D37F1">
        <w:rPr>
          <w:rFonts w:hint="eastAsia"/>
        </w:rPr>
        <w:t>: A</w:t>
      </w:r>
      <w:r w:rsidR="006D37F1" w:rsidRPr="00C6111F">
        <w:t xml:space="preserve"> mean </w:t>
      </w:r>
      <w:r w:rsidR="00B05660">
        <w:rPr>
          <w:rFonts w:hint="eastAsia"/>
        </w:rPr>
        <w:t>PS/</w:t>
      </w:r>
      <w:r w:rsidR="00A27D2E">
        <w:t>CL</w:t>
      </w:r>
      <w:r w:rsidR="006D37F1" w:rsidRPr="00C6111F">
        <w:t xml:space="preserve"> ratio</w:t>
      </w:r>
      <w:r w:rsidR="00B05660">
        <w:rPr>
          <w:rFonts w:hint="eastAsia"/>
        </w:rPr>
        <w:t xml:space="preserve"> &gt; 1.2</w:t>
      </w:r>
      <w:r w:rsidR="006D37F1">
        <w:t xml:space="preserve"> </w:t>
      </w:r>
      <w:r w:rsidR="006D37F1">
        <w:rPr>
          <w:rFonts w:hint="eastAsia"/>
        </w:rPr>
        <w:t xml:space="preserve">and </w:t>
      </w:r>
      <w:r w:rsidR="008F42AD">
        <w:rPr>
          <w:i/>
        </w:rPr>
        <w:t>p</w:t>
      </w:r>
      <w:r w:rsidR="006D37F1">
        <w:t>≤</w:t>
      </w:r>
      <w:r w:rsidR="006D37F1">
        <w:rPr>
          <w:rFonts w:hint="eastAsia"/>
        </w:rPr>
        <w:t xml:space="preserve">0.05. </w:t>
      </w:r>
    </w:p>
    <w:sectPr w:rsidR="00EC10AD" w:rsidRPr="006D37F1" w:rsidSect="007526D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9FECC" w14:textId="77777777" w:rsidR="002E16DE" w:rsidRDefault="002E16DE" w:rsidP="006725A9">
      <w:r>
        <w:separator/>
      </w:r>
    </w:p>
  </w:endnote>
  <w:endnote w:type="continuationSeparator" w:id="0">
    <w:p w14:paraId="6840DF40" w14:textId="77777777" w:rsidR="002E16DE" w:rsidRDefault="002E16DE" w:rsidP="00672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86008" w14:textId="77777777" w:rsidR="002E16DE" w:rsidRDefault="002E16DE" w:rsidP="006725A9">
      <w:r>
        <w:separator/>
      </w:r>
    </w:p>
  </w:footnote>
  <w:footnote w:type="continuationSeparator" w:id="0">
    <w:p w14:paraId="7BDFB3FD" w14:textId="77777777" w:rsidR="002E16DE" w:rsidRDefault="002E16DE" w:rsidP="00672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F1"/>
    <w:rsid w:val="0007564A"/>
    <w:rsid w:val="00125628"/>
    <w:rsid w:val="0018393A"/>
    <w:rsid w:val="001A586D"/>
    <w:rsid w:val="001B1D8F"/>
    <w:rsid w:val="0021120B"/>
    <w:rsid w:val="00286EF8"/>
    <w:rsid w:val="002E16DE"/>
    <w:rsid w:val="00380B3F"/>
    <w:rsid w:val="003D6554"/>
    <w:rsid w:val="0044317D"/>
    <w:rsid w:val="00495A20"/>
    <w:rsid w:val="004A409D"/>
    <w:rsid w:val="004B799D"/>
    <w:rsid w:val="0052383E"/>
    <w:rsid w:val="00527807"/>
    <w:rsid w:val="005900CB"/>
    <w:rsid w:val="006725A9"/>
    <w:rsid w:val="0067723C"/>
    <w:rsid w:val="006D37F1"/>
    <w:rsid w:val="0070414E"/>
    <w:rsid w:val="007526D8"/>
    <w:rsid w:val="00862D0F"/>
    <w:rsid w:val="008A521A"/>
    <w:rsid w:val="008A566A"/>
    <w:rsid w:val="008D75C7"/>
    <w:rsid w:val="008F42AD"/>
    <w:rsid w:val="00986F55"/>
    <w:rsid w:val="009F39B9"/>
    <w:rsid w:val="00A27D2E"/>
    <w:rsid w:val="00AC60FD"/>
    <w:rsid w:val="00B05660"/>
    <w:rsid w:val="00B81813"/>
    <w:rsid w:val="00C61E2D"/>
    <w:rsid w:val="00CC4D6E"/>
    <w:rsid w:val="00CE320B"/>
    <w:rsid w:val="00E92B1B"/>
    <w:rsid w:val="00EC10AD"/>
    <w:rsid w:val="00EF79D4"/>
    <w:rsid w:val="00F53C52"/>
    <w:rsid w:val="00F77F81"/>
    <w:rsid w:val="00FE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6C3074"/>
  <w15:docId w15:val="{EF4ACA9A-B3A1-49C7-AB67-A3E76BAF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D37F1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方塊文字 字元"/>
    <w:basedOn w:val="a0"/>
    <w:link w:val="a4"/>
    <w:uiPriority w:val="99"/>
    <w:rsid w:val="006D37F1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Balloon Text"/>
    <w:basedOn w:val="a"/>
    <w:link w:val="a3"/>
    <w:uiPriority w:val="99"/>
    <w:unhideWhenUsed/>
    <w:rsid w:val="006D37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頁首 字元"/>
    <w:basedOn w:val="a0"/>
    <w:link w:val="a6"/>
    <w:uiPriority w:val="99"/>
    <w:rsid w:val="006D37F1"/>
    <w:rPr>
      <w:kern w:val="2"/>
    </w:rPr>
  </w:style>
  <w:style w:type="paragraph" w:styleId="a6">
    <w:name w:val="header"/>
    <w:basedOn w:val="a"/>
    <w:link w:val="a5"/>
    <w:uiPriority w:val="99"/>
    <w:unhideWhenUsed/>
    <w:rsid w:val="006D37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8"/>
    <w:uiPriority w:val="99"/>
    <w:rsid w:val="006D37F1"/>
    <w:rPr>
      <w:kern w:val="2"/>
    </w:rPr>
  </w:style>
  <w:style w:type="paragraph" w:styleId="a8">
    <w:name w:val="footer"/>
    <w:basedOn w:val="a"/>
    <w:link w:val="a7"/>
    <w:uiPriority w:val="99"/>
    <w:unhideWhenUsed/>
    <w:rsid w:val="006D37F1"/>
    <w:pPr>
      <w:tabs>
        <w:tab w:val="center" w:pos="4153"/>
        <w:tab w:val="right" w:pos="8306"/>
      </w:tabs>
      <w:snapToGrid w:val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73</Words>
  <Characters>13528</Characters>
  <Application>Microsoft Office Word</Application>
  <DocSecurity>0</DocSecurity>
  <Lines>112</Lines>
  <Paragraphs>31</Paragraphs>
  <ScaleCrop>false</ScaleCrop>
  <Company/>
  <LinksUpToDate>false</LinksUpToDate>
  <CharactersWithSpaces>1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</dc:creator>
  <cp:lastModifiedBy>user</cp:lastModifiedBy>
  <cp:revision>2</cp:revision>
  <dcterms:created xsi:type="dcterms:W3CDTF">2020-12-05T05:55:00Z</dcterms:created>
  <dcterms:modified xsi:type="dcterms:W3CDTF">2020-12-05T05:55:00Z</dcterms:modified>
</cp:coreProperties>
</file>